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27FD67" w14:textId="4062E786" w:rsidR="002E4C0B" w:rsidRPr="00144BC3" w:rsidRDefault="002E4C0B" w:rsidP="002E4C0B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9322" w:type="dxa"/>
        <w:tblLayout w:type="fixed"/>
        <w:tblLook w:val="04A0" w:firstRow="1" w:lastRow="0" w:firstColumn="1" w:lastColumn="0" w:noHBand="0" w:noVBand="1"/>
      </w:tblPr>
      <w:tblGrid>
        <w:gridCol w:w="1331"/>
        <w:gridCol w:w="952"/>
        <w:gridCol w:w="1653"/>
        <w:gridCol w:w="1701"/>
        <w:gridCol w:w="1842"/>
        <w:gridCol w:w="1843"/>
      </w:tblGrid>
      <w:tr w:rsidR="006D5967" w:rsidRPr="003A174B" w14:paraId="2D367F41" w14:textId="77777777" w:rsidTr="006D5967">
        <w:tc>
          <w:tcPr>
            <w:tcW w:w="2283" w:type="dxa"/>
            <w:gridSpan w:val="2"/>
            <w:vMerge w:val="restart"/>
          </w:tcPr>
          <w:p w14:paraId="3E2DF599" w14:textId="77777777" w:rsidR="006D5967" w:rsidRPr="003A174B" w:rsidRDefault="006D5967" w:rsidP="006D5967"/>
        </w:tc>
        <w:tc>
          <w:tcPr>
            <w:tcW w:w="3354" w:type="dxa"/>
            <w:gridSpan w:val="2"/>
          </w:tcPr>
          <w:p w14:paraId="0433CE32" w14:textId="77777777" w:rsidR="006D5967" w:rsidRPr="003A174B" w:rsidRDefault="006D5967" w:rsidP="006D5967">
            <w:r w:rsidRPr="003A174B">
              <w:t>Number of bouts</w:t>
            </w:r>
          </w:p>
        </w:tc>
        <w:tc>
          <w:tcPr>
            <w:tcW w:w="3685" w:type="dxa"/>
            <w:gridSpan w:val="2"/>
          </w:tcPr>
          <w:p w14:paraId="5279FEF3" w14:textId="77777777" w:rsidR="006D5967" w:rsidRPr="003A174B" w:rsidRDefault="006D5967" w:rsidP="006D5967">
            <w:r w:rsidRPr="003A174B">
              <w:t>Mean bout duration(s)</w:t>
            </w:r>
          </w:p>
        </w:tc>
      </w:tr>
      <w:tr w:rsidR="006D5967" w:rsidRPr="003A174B" w14:paraId="59340EC7" w14:textId="77777777" w:rsidTr="006D5967">
        <w:tc>
          <w:tcPr>
            <w:tcW w:w="2283" w:type="dxa"/>
            <w:gridSpan w:val="2"/>
            <w:vMerge/>
          </w:tcPr>
          <w:p w14:paraId="1EBCA553" w14:textId="77777777" w:rsidR="006D5967" w:rsidRPr="003A174B" w:rsidRDefault="006D5967" w:rsidP="006D5967"/>
        </w:tc>
        <w:tc>
          <w:tcPr>
            <w:tcW w:w="1653" w:type="dxa"/>
          </w:tcPr>
          <w:p w14:paraId="461F2A48" w14:textId="77777777" w:rsidR="006D5967" w:rsidRPr="003A174B" w:rsidRDefault="006D5967" w:rsidP="006D5967">
            <w:r w:rsidRPr="003A174B">
              <w:t>Post-saline</w:t>
            </w:r>
          </w:p>
        </w:tc>
        <w:tc>
          <w:tcPr>
            <w:tcW w:w="1701" w:type="dxa"/>
          </w:tcPr>
          <w:p w14:paraId="34A5F0C9" w14:textId="77777777" w:rsidR="006D5967" w:rsidRPr="003A174B" w:rsidRDefault="006D5967" w:rsidP="006D5967">
            <w:r w:rsidRPr="003A174B">
              <w:t>Post-CNO</w:t>
            </w:r>
          </w:p>
        </w:tc>
        <w:tc>
          <w:tcPr>
            <w:tcW w:w="1842" w:type="dxa"/>
          </w:tcPr>
          <w:p w14:paraId="5D1326AF" w14:textId="77777777" w:rsidR="006D5967" w:rsidRPr="003A174B" w:rsidRDefault="006D5967" w:rsidP="006D5967">
            <w:r w:rsidRPr="003A174B">
              <w:t>Post-saline</w:t>
            </w:r>
          </w:p>
        </w:tc>
        <w:tc>
          <w:tcPr>
            <w:tcW w:w="1843" w:type="dxa"/>
          </w:tcPr>
          <w:p w14:paraId="42BFF558" w14:textId="77777777" w:rsidR="006D5967" w:rsidRPr="003A174B" w:rsidRDefault="006D5967" w:rsidP="006D5967">
            <w:r w:rsidRPr="003A174B">
              <w:t>Post-CNO</w:t>
            </w:r>
          </w:p>
        </w:tc>
      </w:tr>
      <w:tr w:rsidR="00D1212A" w:rsidRPr="003A174B" w14:paraId="534C9E2E" w14:textId="77777777" w:rsidTr="006D5967">
        <w:tc>
          <w:tcPr>
            <w:tcW w:w="1331" w:type="dxa"/>
            <w:vMerge w:val="restart"/>
          </w:tcPr>
          <w:p w14:paraId="3D27D204" w14:textId="77777777" w:rsidR="00D1212A" w:rsidRPr="003A174B" w:rsidRDefault="00D1212A" w:rsidP="006D5967">
            <w:r w:rsidRPr="003A174B">
              <w:t>Wake</w:t>
            </w:r>
          </w:p>
        </w:tc>
        <w:tc>
          <w:tcPr>
            <w:tcW w:w="952" w:type="dxa"/>
          </w:tcPr>
          <w:p w14:paraId="3BB0C89B" w14:textId="77777777" w:rsidR="00D1212A" w:rsidRPr="003A174B" w:rsidRDefault="00D1212A" w:rsidP="006D5967">
            <w:r w:rsidRPr="003A174B">
              <w:t>1-3 h</w:t>
            </w:r>
          </w:p>
        </w:tc>
        <w:tc>
          <w:tcPr>
            <w:tcW w:w="1653" w:type="dxa"/>
          </w:tcPr>
          <w:p w14:paraId="080CC465" w14:textId="369CF01B" w:rsidR="00D1212A" w:rsidRPr="003A174B" w:rsidRDefault="00D1212A" w:rsidP="006D5967">
            <w:r>
              <w:t>42.17 ± 6.07</w:t>
            </w:r>
          </w:p>
        </w:tc>
        <w:tc>
          <w:tcPr>
            <w:tcW w:w="1701" w:type="dxa"/>
          </w:tcPr>
          <w:p w14:paraId="6CD70140" w14:textId="04884B3A" w:rsidR="00D1212A" w:rsidRPr="003A174B" w:rsidRDefault="00D1212A" w:rsidP="006D5967">
            <w:r>
              <w:t>32.17 ± 2.75</w:t>
            </w:r>
          </w:p>
        </w:tc>
        <w:tc>
          <w:tcPr>
            <w:tcW w:w="1842" w:type="dxa"/>
          </w:tcPr>
          <w:p w14:paraId="0F57D4B0" w14:textId="22F5FE47" w:rsidR="00D1212A" w:rsidRPr="003A174B" w:rsidRDefault="00D1212A" w:rsidP="006D5967">
            <w:r>
              <w:t>113.33 ± 15.20</w:t>
            </w:r>
          </w:p>
        </w:tc>
        <w:tc>
          <w:tcPr>
            <w:tcW w:w="1843" w:type="dxa"/>
          </w:tcPr>
          <w:p w14:paraId="37870EB9" w14:textId="1B31CC0C" w:rsidR="00D1212A" w:rsidRPr="003A174B" w:rsidRDefault="00D1212A" w:rsidP="006D5967">
            <w:r>
              <w:t>117.17 ± 12.74</w:t>
            </w:r>
          </w:p>
        </w:tc>
      </w:tr>
      <w:tr w:rsidR="00D1212A" w:rsidRPr="003A174B" w14:paraId="4583DBED" w14:textId="77777777" w:rsidTr="006D5967">
        <w:tc>
          <w:tcPr>
            <w:tcW w:w="1331" w:type="dxa"/>
            <w:vMerge/>
          </w:tcPr>
          <w:p w14:paraId="3D5D35C9" w14:textId="77777777" w:rsidR="00D1212A" w:rsidRPr="003A174B" w:rsidRDefault="00D1212A" w:rsidP="006D5967"/>
        </w:tc>
        <w:tc>
          <w:tcPr>
            <w:tcW w:w="952" w:type="dxa"/>
          </w:tcPr>
          <w:p w14:paraId="3BE52926" w14:textId="77777777" w:rsidR="00D1212A" w:rsidRPr="003A174B" w:rsidRDefault="00D1212A" w:rsidP="006D5967">
            <w:r w:rsidRPr="003A174B">
              <w:t>4-6 h</w:t>
            </w:r>
          </w:p>
        </w:tc>
        <w:tc>
          <w:tcPr>
            <w:tcW w:w="1653" w:type="dxa"/>
          </w:tcPr>
          <w:p w14:paraId="61687B6F" w14:textId="7B6E0E80" w:rsidR="00D1212A" w:rsidRPr="003A174B" w:rsidRDefault="00D1212A" w:rsidP="006D5967">
            <w:r>
              <w:t>44.67 ± 3.64</w:t>
            </w:r>
          </w:p>
        </w:tc>
        <w:tc>
          <w:tcPr>
            <w:tcW w:w="1701" w:type="dxa"/>
          </w:tcPr>
          <w:p w14:paraId="005428FF" w14:textId="694503CC" w:rsidR="00D1212A" w:rsidRPr="003A174B" w:rsidRDefault="00D1212A" w:rsidP="006D5967">
            <w:r>
              <w:t>39.33 ± 5.74</w:t>
            </w:r>
          </w:p>
        </w:tc>
        <w:tc>
          <w:tcPr>
            <w:tcW w:w="1842" w:type="dxa"/>
          </w:tcPr>
          <w:p w14:paraId="37B55FAE" w14:textId="5A290B2A" w:rsidR="00D1212A" w:rsidRPr="003A174B" w:rsidRDefault="00D1212A" w:rsidP="006D5967">
            <w:r>
              <w:t>71.33 ± 11.02</w:t>
            </w:r>
          </w:p>
        </w:tc>
        <w:tc>
          <w:tcPr>
            <w:tcW w:w="1843" w:type="dxa"/>
          </w:tcPr>
          <w:p w14:paraId="44247406" w14:textId="4821DDB1" w:rsidR="00D1212A" w:rsidRPr="003A174B" w:rsidRDefault="00D1212A" w:rsidP="006D5967">
            <w:r>
              <w:t>102.83 ± 25.20</w:t>
            </w:r>
          </w:p>
        </w:tc>
      </w:tr>
      <w:tr w:rsidR="00D1212A" w:rsidRPr="003A174B" w14:paraId="6FEFA0B1" w14:textId="77777777" w:rsidTr="006D5967">
        <w:tc>
          <w:tcPr>
            <w:tcW w:w="1331" w:type="dxa"/>
            <w:vMerge/>
          </w:tcPr>
          <w:p w14:paraId="6E98F374" w14:textId="77777777" w:rsidR="00D1212A" w:rsidRPr="003A174B" w:rsidRDefault="00D1212A" w:rsidP="006D5967"/>
        </w:tc>
        <w:tc>
          <w:tcPr>
            <w:tcW w:w="952" w:type="dxa"/>
          </w:tcPr>
          <w:p w14:paraId="7CC0999B" w14:textId="77777777" w:rsidR="00D1212A" w:rsidRPr="003A174B" w:rsidRDefault="00D1212A" w:rsidP="006D5967">
            <w:r w:rsidRPr="003A174B">
              <w:t>7-9 h</w:t>
            </w:r>
          </w:p>
        </w:tc>
        <w:tc>
          <w:tcPr>
            <w:tcW w:w="1653" w:type="dxa"/>
          </w:tcPr>
          <w:p w14:paraId="03D1C1E1" w14:textId="18E39654" w:rsidR="00D1212A" w:rsidRPr="003A174B" w:rsidRDefault="00D1212A" w:rsidP="006D5967">
            <w:r>
              <w:t>42.83 ± 1.97</w:t>
            </w:r>
          </w:p>
        </w:tc>
        <w:tc>
          <w:tcPr>
            <w:tcW w:w="1701" w:type="dxa"/>
          </w:tcPr>
          <w:p w14:paraId="21077DE0" w14:textId="57DDEA8C" w:rsidR="00D1212A" w:rsidRPr="003A174B" w:rsidRDefault="00D1212A" w:rsidP="006D5967">
            <w:r>
              <w:t>47.00 ± 5.13</w:t>
            </w:r>
          </w:p>
        </w:tc>
        <w:tc>
          <w:tcPr>
            <w:tcW w:w="1842" w:type="dxa"/>
          </w:tcPr>
          <w:p w14:paraId="3774C980" w14:textId="3119D0C1" w:rsidR="00D1212A" w:rsidRPr="003A174B" w:rsidRDefault="00D1212A" w:rsidP="006D5967">
            <w:r>
              <w:t>88.17 ± 11.45</w:t>
            </w:r>
          </w:p>
        </w:tc>
        <w:tc>
          <w:tcPr>
            <w:tcW w:w="1843" w:type="dxa"/>
          </w:tcPr>
          <w:p w14:paraId="16630626" w14:textId="68F05445" w:rsidR="00D1212A" w:rsidRPr="003A174B" w:rsidRDefault="00D1212A" w:rsidP="006D5967">
            <w:r>
              <w:t>93.17 ± 8.58</w:t>
            </w:r>
          </w:p>
        </w:tc>
      </w:tr>
      <w:tr w:rsidR="00D1212A" w:rsidRPr="003A174B" w14:paraId="6766A687" w14:textId="77777777" w:rsidTr="006D5967">
        <w:tc>
          <w:tcPr>
            <w:tcW w:w="1331" w:type="dxa"/>
            <w:vMerge/>
          </w:tcPr>
          <w:p w14:paraId="56F48BAD" w14:textId="77777777" w:rsidR="00D1212A" w:rsidRPr="003A174B" w:rsidRDefault="00D1212A" w:rsidP="006D5967"/>
        </w:tc>
        <w:tc>
          <w:tcPr>
            <w:tcW w:w="952" w:type="dxa"/>
          </w:tcPr>
          <w:p w14:paraId="7E9F62E8" w14:textId="77777777" w:rsidR="00D1212A" w:rsidRPr="003A174B" w:rsidRDefault="00D1212A" w:rsidP="006D5967">
            <w:r>
              <w:t>10-12 h</w:t>
            </w:r>
          </w:p>
        </w:tc>
        <w:tc>
          <w:tcPr>
            <w:tcW w:w="1653" w:type="dxa"/>
          </w:tcPr>
          <w:p w14:paraId="43A2502C" w14:textId="75F7DFC3" w:rsidR="00D1212A" w:rsidRPr="003A174B" w:rsidRDefault="00D1212A" w:rsidP="006D5967">
            <w:r>
              <w:t>30.83 ± 3.59</w:t>
            </w:r>
          </w:p>
        </w:tc>
        <w:tc>
          <w:tcPr>
            <w:tcW w:w="1701" w:type="dxa"/>
          </w:tcPr>
          <w:p w14:paraId="44EA856C" w14:textId="64E49DC2" w:rsidR="00D1212A" w:rsidRPr="003A174B" w:rsidRDefault="00D1212A" w:rsidP="006D5967">
            <w:r>
              <w:t>37.00 ± 4.91</w:t>
            </w:r>
          </w:p>
        </w:tc>
        <w:tc>
          <w:tcPr>
            <w:tcW w:w="1842" w:type="dxa"/>
          </w:tcPr>
          <w:p w14:paraId="740D471D" w14:textId="3BEE9CD5" w:rsidR="00D1212A" w:rsidRPr="003A174B" w:rsidRDefault="00D1212A" w:rsidP="006D5967">
            <w:r>
              <w:t>235.83 ± 26.87</w:t>
            </w:r>
          </w:p>
        </w:tc>
        <w:tc>
          <w:tcPr>
            <w:tcW w:w="1843" w:type="dxa"/>
          </w:tcPr>
          <w:p w14:paraId="3C6E1D4B" w14:textId="580B5055" w:rsidR="00D1212A" w:rsidRPr="003A174B" w:rsidRDefault="00D1212A" w:rsidP="006D5967">
            <w:r>
              <w:t>230.67 ± 67.55</w:t>
            </w:r>
          </w:p>
        </w:tc>
      </w:tr>
      <w:tr w:rsidR="00D1212A" w:rsidRPr="003A174B" w14:paraId="08EEF140" w14:textId="77777777" w:rsidTr="006D5967">
        <w:tc>
          <w:tcPr>
            <w:tcW w:w="1331" w:type="dxa"/>
            <w:vMerge w:val="restart"/>
          </w:tcPr>
          <w:p w14:paraId="145BF6AA" w14:textId="0444B4C1" w:rsidR="00D1212A" w:rsidRPr="003A174B" w:rsidRDefault="00D1212A" w:rsidP="006D5967">
            <w:r>
              <w:t>N</w:t>
            </w:r>
            <w:r w:rsidRPr="003A174B">
              <w:t>REM</w:t>
            </w:r>
          </w:p>
        </w:tc>
        <w:tc>
          <w:tcPr>
            <w:tcW w:w="952" w:type="dxa"/>
          </w:tcPr>
          <w:p w14:paraId="27128EAF" w14:textId="5AD704C9" w:rsidR="00D1212A" w:rsidRPr="003A174B" w:rsidRDefault="00D1212A" w:rsidP="006D5967">
            <w:r w:rsidRPr="003A174B">
              <w:t>1-3 h</w:t>
            </w:r>
          </w:p>
        </w:tc>
        <w:tc>
          <w:tcPr>
            <w:tcW w:w="1653" w:type="dxa"/>
          </w:tcPr>
          <w:p w14:paraId="0DF88886" w14:textId="05DF8776" w:rsidR="00D1212A" w:rsidRPr="003A174B" w:rsidRDefault="00D1212A" w:rsidP="006D5967">
            <w:r>
              <w:t>42.17 ± 5.88</w:t>
            </w:r>
          </w:p>
        </w:tc>
        <w:tc>
          <w:tcPr>
            <w:tcW w:w="1701" w:type="dxa"/>
          </w:tcPr>
          <w:p w14:paraId="129A31F5" w14:textId="6B5C77AE" w:rsidR="00D1212A" w:rsidRPr="003A174B" w:rsidRDefault="00D1212A" w:rsidP="006D5967">
            <w:r>
              <w:t>32.33 ± 2.75</w:t>
            </w:r>
          </w:p>
        </w:tc>
        <w:tc>
          <w:tcPr>
            <w:tcW w:w="1842" w:type="dxa"/>
          </w:tcPr>
          <w:p w14:paraId="407B3D19" w14:textId="556848CB" w:rsidR="00D1212A" w:rsidRPr="003A174B" w:rsidRDefault="00D1212A" w:rsidP="006D5967">
            <w:r>
              <w:t>151.33 ± 20.99</w:t>
            </w:r>
          </w:p>
        </w:tc>
        <w:tc>
          <w:tcPr>
            <w:tcW w:w="1843" w:type="dxa"/>
          </w:tcPr>
          <w:p w14:paraId="52E3D1A8" w14:textId="1CBD73E2" w:rsidR="00D1212A" w:rsidRPr="003A174B" w:rsidRDefault="00D1212A" w:rsidP="006D5967">
            <w:r>
              <w:t>212.83 ± 19.10</w:t>
            </w:r>
          </w:p>
        </w:tc>
      </w:tr>
      <w:tr w:rsidR="00D1212A" w:rsidRPr="003A174B" w14:paraId="3973AB98" w14:textId="77777777" w:rsidTr="006D5967">
        <w:tc>
          <w:tcPr>
            <w:tcW w:w="1331" w:type="dxa"/>
            <w:vMerge/>
          </w:tcPr>
          <w:p w14:paraId="51A9E836" w14:textId="77777777" w:rsidR="00D1212A" w:rsidRPr="003A174B" w:rsidRDefault="00D1212A" w:rsidP="006D5967"/>
        </w:tc>
        <w:tc>
          <w:tcPr>
            <w:tcW w:w="952" w:type="dxa"/>
          </w:tcPr>
          <w:p w14:paraId="7E3E2FC9" w14:textId="2B135A4D" w:rsidR="00D1212A" w:rsidRPr="003A174B" w:rsidRDefault="00D1212A" w:rsidP="006D5967">
            <w:r w:rsidRPr="003A174B">
              <w:t>4-6 h</w:t>
            </w:r>
          </w:p>
        </w:tc>
        <w:tc>
          <w:tcPr>
            <w:tcW w:w="1653" w:type="dxa"/>
          </w:tcPr>
          <w:p w14:paraId="32BC3FDC" w14:textId="207C1477" w:rsidR="00D1212A" w:rsidRPr="003A174B" w:rsidRDefault="00D1212A" w:rsidP="006D5967">
            <w:r>
              <w:t>45.33 ± 3.54</w:t>
            </w:r>
          </w:p>
        </w:tc>
        <w:tc>
          <w:tcPr>
            <w:tcW w:w="1701" w:type="dxa"/>
          </w:tcPr>
          <w:p w14:paraId="7AEAAEEA" w14:textId="5329E090" w:rsidR="00D1212A" w:rsidRPr="003A174B" w:rsidRDefault="00D1212A" w:rsidP="006D5967">
            <w:r>
              <w:t>40.17 ± 5.69</w:t>
            </w:r>
          </w:p>
        </w:tc>
        <w:tc>
          <w:tcPr>
            <w:tcW w:w="1842" w:type="dxa"/>
          </w:tcPr>
          <w:p w14:paraId="1845389A" w14:textId="0898CB28" w:rsidR="00D1212A" w:rsidRPr="003A174B" w:rsidRDefault="00D1212A" w:rsidP="006D5967">
            <w:r>
              <w:t>152.83 ± 18.73</w:t>
            </w:r>
          </w:p>
        </w:tc>
        <w:tc>
          <w:tcPr>
            <w:tcW w:w="1843" w:type="dxa"/>
          </w:tcPr>
          <w:p w14:paraId="32992D82" w14:textId="68B68503" w:rsidR="00D1212A" w:rsidRPr="003A174B" w:rsidRDefault="00D1212A" w:rsidP="006D5967">
            <w:r>
              <w:t>184.17 ± 24.40</w:t>
            </w:r>
          </w:p>
        </w:tc>
      </w:tr>
      <w:tr w:rsidR="00D1212A" w:rsidRPr="003A174B" w14:paraId="579F6956" w14:textId="77777777" w:rsidTr="006D5967">
        <w:tc>
          <w:tcPr>
            <w:tcW w:w="1331" w:type="dxa"/>
            <w:vMerge/>
          </w:tcPr>
          <w:p w14:paraId="258AB81E" w14:textId="77777777" w:rsidR="00D1212A" w:rsidRPr="003A174B" w:rsidRDefault="00D1212A" w:rsidP="006D5967"/>
        </w:tc>
        <w:tc>
          <w:tcPr>
            <w:tcW w:w="952" w:type="dxa"/>
          </w:tcPr>
          <w:p w14:paraId="55C61ED4" w14:textId="3D19A8DE" w:rsidR="00D1212A" w:rsidRPr="003A174B" w:rsidRDefault="00D1212A" w:rsidP="006D5967">
            <w:r w:rsidRPr="003A174B">
              <w:t>7-9 h</w:t>
            </w:r>
          </w:p>
        </w:tc>
        <w:tc>
          <w:tcPr>
            <w:tcW w:w="1653" w:type="dxa"/>
          </w:tcPr>
          <w:p w14:paraId="2C99933E" w14:textId="1C703241" w:rsidR="00D1212A" w:rsidRPr="003A174B" w:rsidRDefault="00D1212A" w:rsidP="006D5967">
            <w:r>
              <w:t>42.33 ± 2.16</w:t>
            </w:r>
          </w:p>
        </w:tc>
        <w:tc>
          <w:tcPr>
            <w:tcW w:w="1701" w:type="dxa"/>
          </w:tcPr>
          <w:p w14:paraId="1AB27E67" w14:textId="1744A6C8" w:rsidR="00D1212A" w:rsidRPr="003A174B" w:rsidRDefault="00D1212A" w:rsidP="006D5967">
            <w:r>
              <w:t>47.17 ± 5.08</w:t>
            </w:r>
          </w:p>
        </w:tc>
        <w:tc>
          <w:tcPr>
            <w:tcW w:w="1842" w:type="dxa"/>
          </w:tcPr>
          <w:p w14:paraId="4CA7F6D4" w14:textId="3FBEFEDA" w:rsidR="00D1212A" w:rsidRPr="003A174B" w:rsidRDefault="00D1212A" w:rsidP="006D5967">
            <w:r>
              <w:t>153.00 ± 16.64</w:t>
            </w:r>
          </w:p>
        </w:tc>
        <w:tc>
          <w:tcPr>
            <w:tcW w:w="1843" w:type="dxa"/>
          </w:tcPr>
          <w:p w14:paraId="62B512CF" w14:textId="1D43D3E1" w:rsidR="00D1212A" w:rsidRPr="003A174B" w:rsidRDefault="00D1212A" w:rsidP="006D5967">
            <w:r>
              <w:t>133.67 ± 14.97</w:t>
            </w:r>
          </w:p>
        </w:tc>
      </w:tr>
      <w:tr w:rsidR="00D1212A" w:rsidRPr="003A174B" w14:paraId="06B254AA" w14:textId="77777777" w:rsidTr="006D5967">
        <w:tc>
          <w:tcPr>
            <w:tcW w:w="1331" w:type="dxa"/>
            <w:vMerge/>
          </w:tcPr>
          <w:p w14:paraId="1998F5CA" w14:textId="77777777" w:rsidR="00D1212A" w:rsidRPr="003A174B" w:rsidRDefault="00D1212A" w:rsidP="006D5967"/>
        </w:tc>
        <w:tc>
          <w:tcPr>
            <w:tcW w:w="952" w:type="dxa"/>
          </w:tcPr>
          <w:p w14:paraId="1C1A0F4A" w14:textId="4E241AAE" w:rsidR="00D1212A" w:rsidRPr="003A174B" w:rsidRDefault="00D1212A" w:rsidP="006D5967">
            <w:r>
              <w:t>10-12 h</w:t>
            </w:r>
          </w:p>
        </w:tc>
        <w:tc>
          <w:tcPr>
            <w:tcW w:w="1653" w:type="dxa"/>
          </w:tcPr>
          <w:p w14:paraId="2EC9599C" w14:textId="5A206B0A" w:rsidR="00D1212A" w:rsidRPr="003A174B" w:rsidRDefault="00D1212A" w:rsidP="006D5967">
            <w:r>
              <w:t>30.83 ± 3.60</w:t>
            </w:r>
          </w:p>
        </w:tc>
        <w:tc>
          <w:tcPr>
            <w:tcW w:w="1701" w:type="dxa"/>
          </w:tcPr>
          <w:p w14:paraId="7D7F7356" w14:textId="28B732B4" w:rsidR="00D1212A" w:rsidRPr="003A174B" w:rsidRDefault="00D1212A" w:rsidP="006D5967">
            <w:r>
              <w:t>36.67 ± 4.70</w:t>
            </w:r>
          </w:p>
        </w:tc>
        <w:tc>
          <w:tcPr>
            <w:tcW w:w="1842" w:type="dxa"/>
          </w:tcPr>
          <w:p w14:paraId="1D7896E4" w14:textId="1720F597" w:rsidR="00D1212A" w:rsidRPr="003A174B" w:rsidRDefault="00D1212A" w:rsidP="006D5967">
            <w:r>
              <w:t>132.33 ± 19.49</w:t>
            </w:r>
          </w:p>
        </w:tc>
        <w:tc>
          <w:tcPr>
            <w:tcW w:w="1843" w:type="dxa"/>
          </w:tcPr>
          <w:p w14:paraId="36416AFE" w14:textId="667A5F4B" w:rsidR="00D1212A" w:rsidRPr="003A174B" w:rsidRDefault="00D1212A" w:rsidP="006D5967">
            <w:r>
              <w:t>103.17 ± 9.68</w:t>
            </w:r>
          </w:p>
        </w:tc>
      </w:tr>
      <w:tr w:rsidR="00D1212A" w:rsidRPr="003A174B" w14:paraId="6C0EF768" w14:textId="77777777" w:rsidTr="006D5967">
        <w:tc>
          <w:tcPr>
            <w:tcW w:w="1331" w:type="dxa"/>
            <w:vMerge w:val="restart"/>
          </w:tcPr>
          <w:p w14:paraId="1950A1B7" w14:textId="7F165E86" w:rsidR="00D1212A" w:rsidRPr="003A174B" w:rsidRDefault="00D1212A" w:rsidP="00D1212A">
            <w:r>
              <w:t>REM</w:t>
            </w:r>
          </w:p>
        </w:tc>
        <w:tc>
          <w:tcPr>
            <w:tcW w:w="952" w:type="dxa"/>
          </w:tcPr>
          <w:p w14:paraId="4558A905" w14:textId="214069DF" w:rsidR="00D1212A" w:rsidRPr="003A174B" w:rsidRDefault="00D1212A" w:rsidP="006D5967">
            <w:r w:rsidRPr="003A174B">
              <w:t>1-3 h</w:t>
            </w:r>
          </w:p>
        </w:tc>
        <w:tc>
          <w:tcPr>
            <w:tcW w:w="1653" w:type="dxa"/>
          </w:tcPr>
          <w:p w14:paraId="7558FFDA" w14:textId="580F1A2C" w:rsidR="00D1212A" w:rsidRPr="003A174B" w:rsidRDefault="00D1212A" w:rsidP="006D5967">
            <w:r>
              <w:t>11.00 ± 1.69</w:t>
            </w:r>
          </w:p>
        </w:tc>
        <w:tc>
          <w:tcPr>
            <w:tcW w:w="1701" w:type="dxa"/>
          </w:tcPr>
          <w:p w14:paraId="725C42A2" w14:textId="041886F1" w:rsidR="00D1212A" w:rsidRPr="003A174B" w:rsidRDefault="00D1212A" w:rsidP="006D5967">
            <w:r>
              <w:t>8.00 ± 0.52</w:t>
            </w:r>
          </w:p>
        </w:tc>
        <w:tc>
          <w:tcPr>
            <w:tcW w:w="1842" w:type="dxa"/>
          </w:tcPr>
          <w:p w14:paraId="5875252E" w14:textId="05137755" w:rsidR="00D1212A" w:rsidRPr="003A174B" w:rsidRDefault="00D1212A" w:rsidP="006D5967">
            <w:r>
              <w:t>57.83 ± 3.26</w:t>
            </w:r>
          </w:p>
        </w:tc>
        <w:tc>
          <w:tcPr>
            <w:tcW w:w="1843" w:type="dxa"/>
          </w:tcPr>
          <w:p w14:paraId="212037F2" w14:textId="60299C10" w:rsidR="00D1212A" w:rsidRPr="003A174B" w:rsidRDefault="00D1212A" w:rsidP="006D5967">
            <w:r>
              <w:t>59.50 ± 9.82</w:t>
            </w:r>
          </w:p>
        </w:tc>
      </w:tr>
      <w:tr w:rsidR="00D1212A" w:rsidRPr="003A174B" w14:paraId="65BDDA67" w14:textId="77777777" w:rsidTr="006D5967">
        <w:tc>
          <w:tcPr>
            <w:tcW w:w="1331" w:type="dxa"/>
            <w:vMerge/>
          </w:tcPr>
          <w:p w14:paraId="15364F57" w14:textId="77777777" w:rsidR="00D1212A" w:rsidRPr="003A174B" w:rsidRDefault="00D1212A" w:rsidP="006D5967"/>
        </w:tc>
        <w:tc>
          <w:tcPr>
            <w:tcW w:w="952" w:type="dxa"/>
          </w:tcPr>
          <w:p w14:paraId="5F8E6823" w14:textId="7EF64020" w:rsidR="00D1212A" w:rsidRPr="003A174B" w:rsidRDefault="00D1212A" w:rsidP="006D5967">
            <w:r w:rsidRPr="003A174B">
              <w:t>4-6 h</w:t>
            </w:r>
          </w:p>
        </w:tc>
        <w:tc>
          <w:tcPr>
            <w:tcW w:w="1653" w:type="dxa"/>
          </w:tcPr>
          <w:p w14:paraId="753DF502" w14:textId="520CEDCC" w:rsidR="00D1212A" w:rsidRPr="003A174B" w:rsidRDefault="00D1212A" w:rsidP="006D5967">
            <w:r>
              <w:t>15.17 ± 1.90</w:t>
            </w:r>
          </w:p>
        </w:tc>
        <w:tc>
          <w:tcPr>
            <w:tcW w:w="1701" w:type="dxa"/>
          </w:tcPr>
          <w:p w14:paraId="64ED35F3" w14:textId="3879331C" w:rsidR="00D1212A" w:rsidRPr="003A174B" w:rsidRDefault="00D1212A" w:rsidP="006D5967">
            <w:r>
              <w:t>10.00 ± 1.06</w:t>
            </w:r>
          </w:p>
        </w:tc>
        <w:tc>
          <w:tcPr>
            <w:tcW w:w="1842" w:type="dxa"/>
          </w:tcPr>
          <w:p w14:paraId="7B3B9E97" w14:textId="57078990" w:rsidR="00D1212A" w:rsidRPr="003A174B" w:rsidRDefault="00D1212A" w:rsidP="006D5967">
            <w:r>
              <w:t>60.5 ± 2.92</w:t>
            </w:r>
          </w:p>
        </w:tc>
        <w:tc>
          <w:tcPr>
            <w:tcW w:w="1843" w:type="dxa"/>
          </w:tcPr>
          <w:p w14:paraId="393FF59A" w14:textId="2FE6C61B" w:rsidR="00D1212A" w:rsidRPr="003A174B" w:rsidRDefault="00D1212A" w:rsidP="006D5967">
            <w:r>
              <w:t>68.00 ± 3.55</w:t>
            </w:r>
          </w:p>
        </w:tc>
      </w:tr>
      <w:tr w:rsidR="00D1212A" w:rsidRPr="003A174B" w14:paraId="125379DB" w14:textId="77777777" w:rsidTr="006D5967">
        <w:tc>
          <w:tcPr>
            <w:tcW w:w="1331" w:type="dxa"/>
            <w:vMerge/>
          </w:tcPr>
          <w:p w14:paraId="3F7089DE" w14:textId="77777777" w:rsidR="00D1212A" w:rsidRPr="003A174B" w:rsidRDefault="00D1212A" w:rsidP="006D5967"/>
        </w:tc>
        <w:tc>
          <w:tcPr>
            <w:tcW w:w="952" w:type="dxa"/>
          </w:tcPr>
          <w:p w14:paraId="5B65EB6E" w14:textId="2910B431" w:rsidR="00D1212A" w:rsidRPr="003A174B" w:rsidRDefault="00D1212A" w:rsidP="006D5967">
            <w:r w:rsidRPr="003A174B">
              <w:t>7-9 h</w:t>
            </w:r>
          </w:p>
        </w:tc>
        <w:tc>
          <w:tcPr>
            <w:tcW w:w="1653" w:type="dxa"/>
          </w:tcPr>
          <w:p w14:paraId="7005B65F" w14:textId="4FD6A558" w:rsidR="00D1212A" w:rsidRPr="003A174B" w:rsidRDefault="00D1212A" w:rsidP="006D5967">
            <w:r>
              <w:t>12.83 ± 1.35</w:t>
            </w:r>
          </w:p>
        </w:tc>
        <w:tc>
          <w:tcPr>
            <w:tcW w:w="1701" w:type="dxa"/>
          </w:tcPr>
          <w:p w14:paraId="26324B6E" w14:textId="14AB84B1" w:rsidR="00D1212A" w:rsidRPr="003A174B" w:rsidRDefault="00D1212A" w:rsidP="006D5967">
            <w:r>
              <w:t>11.00 ± 1.44</w:t>
            </w:r>
          </w:p>
        </w:tc>
        <w:tc>
          <w:tcPr>
            <w:tcW w:w="1842" w:type="dxa"/>
          </w:tcPr>
          <w:p w14:paraId="72848A9B" w14:textId="20BD0B74" w:rsidR="00D1212A" w:rsidRPr="003A174B" w:rsidRDefault="00D1212A" w:rsidP="006D5967">
            <w:r>
              <w:t>51.17 ± 5.94</w:t>
            </w:r>
          </w:p>
        </w:tc>
        <w:tc>
          <w:tcPr>
            <w:tcW w:w="1843" w:type="dxa"/>
          </w:tcPr>
          <w:p w14:paraId="61C65FBB" w14:textId="66D981C6" w:rsidR="00D1212A" w:rsidRPr="003A174B" w:rsidRDefault="00D1212A" w:rsidP="006D5967">
            <w:r>
              <w:t>54.50 ± 5.16</w:t>
            </w:r>
          </w:p>
        </w:tc>
      </w:tr>
      <w:tr w:rsidR="00D1212A" w:rsidRPr="003A174B" w14:paraId="6C64D7DA" w14:textId="77777777" w:rsidTr="006D5967">
        <w:tc>
          <w:tcPr>
            <w:tcW w:w="1331" w:type="dxa"/>
            <w:vMerge/>
          </w:tcPr>
          <w:p w14:paraId="27766FC5" w14:textId="77777777" w:rsidR="00D1212A" w:rsidRPr="003A174B" w:rsidRDefault="00D1212A" w:rsidP="006D5967"/>
        </w:tc>
        <w:tc>
          <w:tcPr>
            <w:tcW w:w="952" w:type="dxa"/>
          </w:tcPr>
          <w:p w14:paraId="05AAAEAA" w14:textId="629F34B6" w:rsidR="00D1212A" w:rsidRPr="003A174B" w:rsidRDefault="00D1212A" w:rsidP="006D5967">
            <w:r>
              <w:t>10-12 h</w:t>
            </w:r>
          </w:p>
        </w:tc>
        <w:tc>
          <w:tcPr>
            <w:tcW w:w="1653" w:type="dxa"/>
          </w:tcPr>
          <w:p w14:paraId="7FFB57EA" w14:textId="35DEB058" w:rsidR="00D1212A" w:rsidRPr="003A174B" w:rsidRDefault="00D1212A" w:rsidP="006D5967">
            <w:r>
              <w:t>2.67 ± 1.20</w:t>
            </w:r>
          </w:p>
        </w:tc>
        <w:tc>
          <w:tcPr>
            <w:tcW w:w="1701" w:type="dxa"/>
          </w:tcPr>
          <w:p w14:paraId="6868B9FF" w14:textId="52DC6199" w:rsidR="00D1212A" w:rsidRPr="003A174B" w:rsidRDefault="00D1212A" w:rsidP="006D5967">
            <w:r>
              <w:t>3.83 ± 1.01</w:t>
            </w:r>
          </w:p>
        </w:tc>
        <w:tc>
          <w:tcPr>
            <w:tcW w:w="1842" w:type="dxa"/>
          </w:tcPr>
          <w:p w14:paraId="14B44D92" w14:textId="687F3294" w:rsidR="00D1212A" w:rsidRPr="003A174B" w:rsidRDefault="00D1212A" w:rsidP="006D5967">
            <w:r>
              <w:t>66.80 ± 14.51</w:t>
            </w:r>
          </w:p>
        </w:tc>
        <w:tc>
          <w:tcPr>
            <w:tcW w:w="1843" w:type="dxa"/>
          </w:tcPr>
          <w:p w14:paraId="64109D06" w14:textId="6C00555B" w:rsidR="00D1212A" w:rsidRPr="003A174B" w:rsidRDefault="00D1212A" w:rsidP="006D5967">
            <w:r>
              <w:t>64.50 ± 9.89</w:t>
            </w:r>
          </w:p>
        </w:tc>
      </w:tr>
    </w:tbl>
    <w:p w14:paraId="3EF55A45" w14:textId="77777777" w:rsidR="006D5967" w:rsidRPr="00144BC3" w:rsidRDefault="006D5967" w:rsidP="006851C5">
      <w:pPr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sectPr w:rsidR="006D5967" w:rsidRPr="00144BC3" w:rsidSect="007A467E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sDA1NDeyMLEwsbQAMpR0lIJTi4sz8/NACkxqAWNNNx4sAAAA"/>
  </w:docVars>
  <w:rsids>
    <w:rsidRoot w:val="00144BC3"/>
    <w:rsid w:val="00025E9A"/>
    <w:rsid w:val="00031258"/>
    <w:rsid w:val="00056682"/>
    <w:rsid w:val="0009518B"/>
    <w:rsid w:val="000A1E7A"/>
    <w:rsid w:val="000C4F66"/>
    <w:rsid w:val="000D3CD1"/>
    <w:rsid w:val="000F557C"/>
    <w:rsid w:val="000F75B3"/>
    <w:rsid w:val="00114BFF"/>
    <w:rsid w:val="00125EAC"/>
    <w:rsid w:val="00144BC3"/>
    <w:rsid w:val="00144EFB"/>
    <w:rsid w:val="001772D8"/>
    <w:rsid w:val="001A54D8"/>
    <w:rsid w:val="001B0DCC"/>
    <w:rsid w:val="001D7EAB"/>
    <w:rsid w:val="001F1860"/>
    <w:rsid w:val="00236C9F"/>
    <w:rsid w:val="0027148F"/>
    <w:rsid w:val="002D28A8"/>
    <w:rsid w:val="002E4C0B"/>
    <w:rsid w:val="00332626"/>
    <w:rsid w:val="00342A1E"/>
    <w:rsid w:val="003A06A9"/>
    <w:rsid w:val="003A2FFC"/>
    <w:rsid w:val="003A3492"/>
    <w:rsid w:val="003F0E5F"/>
    <w:rsid w:val="004062B3"/>
    <w:rsid w:val="00414421"/>
    <w:rsid w:val="00484744"/>
    <w:rsid w:val="00534D34"/>
    <w:rsid w:val="0059007C"/>
    <w:rsid w:val="005B0F5F"/>
    <w:rsid w:val="005C0F39"/>
    <w:rsid w:val="005C43DF"/>
    <w:rsid w:val="005F1CE3"/>
    <w:rsid w:val="006470C7"/>
    <w:rsid w:val="006851C5"/>
    <w:rsid w:val="00694F3F"/>
    <w:rsid w:val="006B3199"/>
    <w:rsid w:val="006C16EE"/>
    <w:rsid w:val="006D4BD1"/>
    <w:rsid w:val="006D5967"/>
    <w:rsid w:val="00760448"/>
    <w:rsid w:val="007850A7"/>
    <w:rsid w:val="00787066"/>
    <w:rsid w:val="007A467E"/>
    <w:rsid w:val="0082028D"/>
    <w:rsid w:val="00867360"/>
    <w:rsid w:val="00873881"/>
    <w:rsid w:val="008A2CF5"/>
    <w:rsid w:val="008A5787"/>
    <w:rsid w:val="008E43C9"/>
    <w:rsid w:val="009C2A0C"/>
    <w:rsid w:val="009D2CB2"/>
    <w:rsid w:val="009E08AB"/>
    <w:rsid w:val="009E13DD"/>
    <w:rsid w:val="00AF4622"/>
    <w:rsid w:val="00B04FF4"/>
    <w:rsid w:val="00BA28DD"/>
    <w:rsid w:val="00C03186"/>
    <w:rsid w:val="00C20E18"/>
    <w:rsid w:val="00C3324D"/>
    <w:rsid w:val="00C35F4B"/>
    <w:rsid w:val="00C36DE2"/>
    <w:rsid w:val="00C40239"/>
    <w:rsid w:val="00C62F13"/>
    <w:rsid w:val="00C85269"/>
    <w:rsid w:val="00C869C5"/>
    <w:rsid w:val="00CC7DA7"/>
    <w:rsid w:val="00CE126E"/>
    <w:rsid w:val="00D03C35"/>
    <w:rsid w:val="00D1212A"/>
    <w:rsid w:val="00D24ED6"/>
    <w:rsid w:val="00D86432"/>
    <w:rsid w:val="00D94AF7"/>
    <w:rsid w:val="00DB4821"/>
    <w:rsid w:val="00DB4B4F"/>
    <w:rsid w:val="00DC3C4E"/>
    <w:rsid w:val="00DD5D4F"/>
    <w:rsid w:val="00DD6036"/>
    <w:rsid w:val="00E32800"/>
    <w:rsid w:val="00E67275"/>
    <w:rsid w:val="00E849B5"/>
    <w:rsid w:val="00E92F6C"/>
    <w:rsid w:val="00E95797"/>
    <w:rsid w:val="00EA6C07"/>
    <w:rsid w:val="00EC15AE"/>
    <w:rsid w:val="00EE6AD6"/>
    <w:rsid w:val="00F01421"/>
    <w:rsid w:val="00F678A8"/>
    <w:rsid w:val="00FC7321"/>
    <w:rsid w:val="00FF12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8AF00CD"/>
  <w14:defaultImageDpi w14:val="33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44BC3"/>
    <w:rPr>
      <w:rFonts w:ascii="Times New Roman" w:eastAsia="Times New Roman" w:hAnsi="Times New Roman" w:cs="Times New Roman"/>
      <w:kern w:val="0"/>
      <w:sz w:val="20"/>
      <w:szCs w:val="20"/>
      <w:lang w:eastAsia="en-US" w:bidi="ta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062B3"/>
    <w:rPr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62B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62B3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44BC3"/>
    <w:rPr>
      <w:rFonts w:ascii="Times New Roman" w:eastAsia="Times New Roman" w:hAnsi="Times New Roman" w:cs="Times New Roman"/>
      <w:kern w:val="0"/>
      <w:sz w:val="20"/>
      <w:szCs w:val="20"/>
      <w:lang w:eastAsia="en-US" w:bidi="ta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062B3"/>
    <w:rPr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62B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62B3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0370794-D03E-4938-8F79-29F7DA8DA8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6</Words>
  <Characters>72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IDMC</Company>
  <LinksUpToDate>false</LinksUpToDate>
  <CharactersWithSpaces>8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長沼 史登</dc:creator>
  <cp:lastModifiedBy>Ramalingam,Vetrivelan</cp:lastModifiedBy>
  <cp:revision>3</cp:revision>
  <dcterms:created xsi:type="dcterms:W3CDTF">2019-01-24T19:31:00Z</dcterms:created>
  <dcterms:modified xsi:type="dcterms:W3CDTF">2019-01-24T19:36:00Z</dcterms:modified>
</cp:coreProperties>
</file>